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247" w:rsidRPr="00CD13A8" w:rsidRDefault="00952F70" w:rsidP="0026270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2627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EB20A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26270C" w:rsidRPr="00CD13A8">
        <w:rPr>
          <w:rFonts w:ascii="Arial" w:hAnsi="Arial" w:cs="Arial"/>
          <w:b/>
          <w:bCs/>
          <w:sz w:val="24"/>
          <w:szCs w:val="24"/>
          <w:lang w:val="en-US"/>
        </w:rPr>
        <w:t xml:space="preserve"> |</w:t>
      </w:r>
      <w:r w:rsidRPr="00CD13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CD13A8" w:rsidRPr="00CD13A8">
        <w:rPr>
          <w:rFonts w:ascii="Arial" w:hAnsi="Arial" w:cs="Arial"/>
          <w:sz w:val="24"/>
          <w:szCs w:val="24"/>
          <w:lang w:val="en-US"/>
        </w:rPr>
        <w:t>Parental diagnosis</w:t>
      </w:r>
      <w:r w:rsidR="00654C33">
        <w:rPr>
          <w:rFonts w:ascii="Arial" w:hAnsi="Arial" w:cs="Arial"/>
          <w:sz w:val="24"/>
          <w:szCs w:val="24"/>
          <w:lang w:val="en-US"/>
        </w:rPr>
        <w:t>*</w:t>
      </w:r>
    </w:p>
    <w:tbl>
      <w:tblPr>
        <w:tblW w:w="6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260"/>
        <w:gridCol w:w="1890"/>
      </w:tblGrid>
      <w:tr w:rsidR="008638E0" w:rsidRPr="00945222" w:rsidTr="001D4F11">
        <w:trPr>
          <w:trHeight w:val="271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before="60"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N (2,19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Anxiety disorder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Generalized anxiety disorder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6.68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Agoraphobia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255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1.62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Panic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7.29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Social Anxiety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6.11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Mood disorder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Unipolar depression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317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4.45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Recurrent depression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0.12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Bipolar depression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3.10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Substance use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Alcohol Dependence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Alcohol Abuse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Drug Dependence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Drug Abuse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1D4F11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Psychotic Syndrome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4.97</w:t>
            </w:r>
          </w:p>
        </w:tc>
      </w:tr>
      <w:tr w:rsidR="008638E0" w:rsidRPr="00945222" w:rsidTr="008638E0">
        <w:trPr>
          <w:trHeight w:val="209"/>
        </w:trPr>
        <w:tc>
          <w:tcPr>
            <w:tcW w:w="28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38E0" w:rsidRPr="00945222" w:rsidTr="008638E0">
        <w:trPr>
          <w:trHeight w:val="209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638E0" w:rsidRPr="00945222" w:rsidRDefault="008638E0" w:rsidP="001D4F11">
            <w:pPr>
              <w:spacing w:after="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222">
              <w:rPr>
                <w:rFonts w:ascii="Arial" w:hAnsi="Arial" w:cs="Arial"/>
                <w:b/>
                <w:bCs/>
                <w:sz w:val="24"/>
                <w:szCs w:val="24"/>
              </w:rPr>
              <w:t>ADH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8638E0" w:rsidRPr="00945222" w:rsidRDefault="008638E0" w:rsidP="001D4F11">
            <w:pPr>
              <w:spacing w:after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5222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</w:tbl>
    <w:p w:rsidR="00427B49" w:rsidRDefault="008638E0" w:rsidP="00057DB6">
      <w:pPr>
        <w:spacing w:before="60" w:after="60"/>
        <w:ind w:right="180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 w:rsidRPr="00057DB6">
        <w:rPr>
          <w:rFonts w:ascii="Arial" w:hAnsi="Arial" w:cs="Arial"/>
          <w:color w:val="000000"/>
          <w:sz w:val="18"/>
          <w:szCs w:val="18"/>
          <w:lang w:val="en-US"/>
        </w:rPr>
        <w:t>Note: ADHD</w:t>
      </w:r>
      <w:r w:rsidR="00921BBD" w:rsidRPr="00057DB6">
        <w:rPr>
          <w:rFonts w:ascii="Arial" w:hAnsi="Arial" w:cs="Arial"/>
          <w:color w:val="000000"/>
          <w:sz w:val="18"/>
          <w:szCs w:val="18"/>
          <w:lang w:val="en-US"/>
        </w:rPr>
        <w:t>, Attention Deficit and Hyperactivity Disorder</w:t>
      </w:r>
      <w:r w:rsidR="00057DB6">
        <w:rPr>
          <w:rFonts w:ascii="Arial" w:hAnsi="Arial" w:cs="Arial"/>
          <w:color w:val="000000"/>
          <w:sz w:val="18"/>
          <w:szCs w:val="18"/>
          <w:lang w:val="en-US"/>
        </w:rPr>
        <w:t>.</w:t>
      </w:r>
      <w:r w:rsidR="00427B49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</w:p>
    <w:p w:rsidR="004C359E" w:rsidRPr="00057DB6" w:rsidRDefault="00427B49" w:rsidP="00F76E59">
      <w:pPr>
        <w:spacing w:before="60" w:after="60"/>
        <w:ind w:right="2474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color w:val="000000"/>
          <w:sz w:val="18"/>
          <w:szCs w:val="18"/>
          <w:lang w:val="en-US"/>
        </w:rPr>
        <w:t>*</w:t>
      </w:r>
      <w:r w:rsidR="00F76E59" w:rsidRPr="00F76E59">
        <w:rPr>
          <w:rFonts w:ascii="Arial" w:hAnsi="Arial" w:cs="Arial"/>
          <w:color w:val="000000"/>
        </w:rPr>
        <w:t xml:space="preserve"> </w:t>
      </w:r>
      <w:r w:rsidR="00F76E59" w:rsidRPr="00F76E59">
        <w:rPr>
          <w:rFonts w:ascii="Arial" w:hAnsi="Arial" w:cs="Arial"/>
          <w:color w:val="000000"/>
          <w:sz w:val="18"/>
          <w:szCs w:val="18"/>
          <w:lang w:val="en-US"/>
        </w:rPr>
        <w:t>The main caregiver psychopathology</w:t>
      </w:r>
      <w:r w:rsidR="00F76E59"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="00F76E59" w:rsidRPr="00F76E59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427B49">
        <w:rPr>
          <w:rFonts w:ascii="Arial" w:hAnsi="Arial" w:cs="Arial"/>
          <w:color w:val="000000"/>
          <w:sz w:val="18"/>
          <w:szCs w:val="18"/>
          <w:lang w:val="en-US"/>
        </w:rPr>
        <w:t>95% of biological mother and 5% biological father</w:t>
      </w:r>
      <w:r>
        <w:rPr>
          <w:rFonts w:ascii="Arial" w:hAnsi="Arial" w:cs="Arial"/>
          <w:color w:val="000000"/>
          <w:sz w:val="18"/>
          <w:szCs w:val="18"/>
          <w:lang w:val="en-US"/>
        </w:rPr>
        <w:t>.</w:t>
      </w:r>
    </w:p>
    <w:sectPr w:rsidR="004C359E" w:rsidRPr="00057D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QZCU0NDA1MTAyUdpeDU4uLM/DyQAsNaACai93gsAAAA"/>
  </w:docVars>
  <w:rsids>
    <w:rsidRoot w:val="00A17691"/>
    <w:rsid w:val="0002031D"/>
    <w:rsid w:val="00057DB6"/>
    <w:rsid w:val="000622B4"/>
    <w:rsid w:val="000A5BB8"/>
    <w:rsid w:val="00143B85"/>
    <w:rsid w:val="001650B5"/>
    <w:rsid w:val="001B4894"/>
    <w:rsid w:val="001D1445"/>
    <w:rsid w:val="001D4F11"/>
    <w:rsid w:val="002451B5"/>
    <w:rsid w:val="0026270C"/>
    <w:rsid w:val="00285EA5"/>
    <w:rsid w:val="002E0B39"/>
    <w:rsid w:val="002E1B12"/>
    <w:rsid w:val="002F6282"/>
    <w:rsid w:val="00335803"/>
    <w:rsid w:val="00345D1E"/>
    <w:rsid w:val="00361B36"/>
    <w:rsid w:val="003838AF"/>
    <w:rsid w:val="003A0630"/>
    <w:rsid w:val="003D0AD5"/>
    <w:rsid w:val="003F26B4"/>
    <w:rsid w:val="00427B49"/>
    <w:rsid w:val="004B39D0"/>
    <w:rsid w:val="004C359E"/>
    <w:rsid w:val="004C6EB0"/>
    <w:rsid w:val="004D1F48"/>
    <w:rsid w:val="004D35FE"/>
    <w:rsid w:val="00524DEC"/>
    <w:rsid w:val="00524E10"/>
    <w:rsid w:val="00546A93"/>
    <w:rsid w:val="00654C33"/>
    <w:rsid w:val="00680D6B"/>
    <w:rsid w:val="0072748C"/>
    <w:rsid w:val="00741BEF"/>
    <w:rsid w:val="00742C1D"/>
    <w:rsid w:val="007D2726"/>
    <w:rsid w:val="007E0E3D"/>
    <w:rsid w:val="00814798"/>
    <w:rsid w:val="008638E0"/>
    <w:rsid w:val="00893A1E"/>
    <w:rsid w:val="008A6B90"/>
    <w:rsid w:val="008B24F2"/>
    <w:rsid w:val="00916F22"/>
    <w:rsid w:val="00921BBD"/>
    <w:rsid w:val="00945222"/>
    <w:rsid w:val="00952F70"/>
    <w:rsid w:val="00997C1E"/>
    <w:rsid w:val="009F3A27"/>
    <w:rsid w:val="00A025C3"/>
    <w:rsid w:val="00A17691"/>
    <w:rsid w:val="00A31BE1"/>
    <w:rsid w:val="00A664B8"/>
    <w:rsid w:val="00A8702F"/>
    <w:rsid w:val="00AC15FC"/>
    <w:rsid w:val="00AC3B11"/>
    <w:rsid w:val="00AF2B4E"/>
    <w:rsid w:val="00B3425C"/>
    <w:rsid w:val="00B7494A"/>
    <w:rsid w:val="00B87196"/>
    <w:rsid w:val="00BA1669"/>
    <w:rsid w:val="00BC0EDD"/>
    <w:rsid w:val="00BE513D"/>
    <w:rsid w:val="00C307E1"/>
    <w:rsid w:val="00C66AC0"/>
    <w:rsid w:val="00CD13A8"/>
    <w:rsid w:val="00CF08BC"/>
    <w:rsid w:val="00D04939"/>
    <w:rsid w:val="00DB40DC"/>
    <w:rsid w:val="00DC1F7F"/>
    <w:rsid w:val="00DD6DA5"/>
    <w:rsid w:val="00E11C18"/>
    <w:rsid w:val="00E64B19"/>
    <w:rsid w:val="00E95C37"/>
    <w:rsid w:val="00EB20A7"/>
    <w:rsid w:val="00EB6DBD"/>
    <w:rsid w:val="00ED4D7C"/>
    <w:rsid w:val="00EE360A"/>
    <w:rsid w:val="00F1598D"/>
    <w:rsid w:val="00F76E59"/>
    <w:rsid w:val="00F91427"/>
    <w:rsid w:val="00FE2247"/>
    <w:rsid w:val="00FE4CCE"/>
    <w:rsid w:val="00FE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EA96CFA-3526-4463-A841-E1529CD39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224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f01">
    <w:name w:val="cf01"/>
    <w:rsid w:val="00921BB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Ziebold</dc:creator>
  <cp:keywords/>
  <dc:description/>
  <cp:lastModifiedBy>NEWGEN</cp:lastModifiedBy>
  <cp:revision>2</cp:revision>
  <dcterms:created xsi:type="dcterms:W3CDTF">2024-02-01T11:18:00Z</dcterms:created>
  <dcterms:modified xsi:type="dcterms:W3CDTF">2024-02-01T11:18:00Z</dcterms:modified>
</cp:coreProperties>
</file>